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0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5"/>
        <w:gridCol w:w="8218"/>
      </w:tblGrid>
      <w:tr w:rsidR="007F62CD">
        <w:trPr>
          <w:trHeight w:val="300"/>
        </w:trPr>
        <w:tc>
          <w:tcPr>
            <w:tcW w:w="1685" w:type="dxa"/>
            <w:tcBorders>
              <w:bottom w:val="single" w:sz="4" w:space="0" w:color="000000"/>
            </w:tcBorders>
          </w:tcPr>
          <w:p w:rsidR="007F62CD" w:rsidRDefault="007F62CD">
            <w:pPr>
              <w:rPr>
                <w:sz w:val="20"/>
                <w:szCs w:val="20"/>
              </w:rPr>
            </w:pPr>
          </w:p>
        </w:tc>
        <w:tc>
          <w:tcPr>
            <w:tcW w:w="8218" w:type="dxa"/>
            <w:tcBorders>
              <w:bottom w:val="single" w:sz="4" w:space="0" w:color="000000"/>
            </w:tcBorders>
          </w:tcPr>
          <w:p w:rsidR="007F62CD" w:rsidRDefault="00363B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2. Primer sequences</w:t>
            </w:r>
            <w:bookmarkStart w:id="0" w:name="_GoBack"/>
            <w:bookmarkEnd w:id="0"/>
          </w:p>
        </w:tc>
      </w:tr>
      <w:tr w:rsidR="007F62CD">
        <w:trPr>
          <w:trHeight w:val="390"/>
        </w:trPr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8218" w:type="dxa"/>
            <w:tcBorders>
              <w:top w:val="single" w:sz="4" w:space="0" w:color="000000"/>
              <w:bottom w:val="single" w:sz="4" w:space="0" w:color="000000"/>
            </w:tcBorders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</w:tr>
      <w:tr w:rsidR="007F62CD">
        <w:trPr>
          <w:trHeight w:val="390"/>
        </w:trPr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 w:rsidR="007F62CD" w:rsidRDefault="00363BC9">
            <w:pPr>
              <w:rPr>
                <w:sz w:val="20"/>
                <w:szCs w:val="20"/>
                <w:lang w:eastAsia="zh-CN"/>
              </w:rPr>
            </w:pPr>
            <w:bookmarkStart w:id="1" w:name="OLE_LINK5"/>
            <w:r>
              <w:rPr>
                <w:rFonts w:hint="eastAsia"/>
                <w:sz w:val="20"/>
                <w:szCs w:val="20"/>
                <w:lang w:eastAsia="zh-CN"/>
              </w:rPr>
              <w:t>VSV-P-F</w:t>
            </w:r>
            <w:bookmarkEnd w:id="1"/>
          </w:p>
        </w:tc>
        <w:tc>
          <w:tcPr>
            <w:tcW w:w="8218" w:type="dxa"/>
            <w:tcBorders>
              <w:top w:val="single" w:sz="4" w:space="0" w:color="000000"/>
              <w:bottom w:val="single" w:sz="4" w:space="0" w:color="000000"/>
            </w:tcBorders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TGGATAATCTCACAAAAGTTCGTGAGTATCT</w:t>
            </w:r>
          </w:p>
        </w:tc>
      </w:tr>
      <w:tr w:rsidR="007F62CD">
        <w:trPr>
          <w:trHeight w:val="390"/>
        </w:trPr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 w:rsidR="007F62CD" w:rsidRDefault="00363BC9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VSV-P-R</w:t>
            </w:r>
          </w:p>
        </w:tc>
        <w:tc>
          <w:tcPr>
            <w:tcW w:w="8218" w:type="dxa"/>
            <w:tcBorders>
              <w:top w:val="single" w:sz="4" w:space="0" w:color="000000"/>
              <w:bottom w:val="single" w:sz="4" w:space="0" w:color="000000"/>
            </w:tcBorders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TACAGAGAATATTTGACTCTCGCCTGATTGTACA</w:t>
            </w:r>
          </w:p>
        </w:tc>
      </w:tr>
      <w:tr w:rsidR="007F62CD">
        <w:trPr>
          <w:trHeight w:val="396"/>
        </w:trPr>
        <w:tc>
          <w:tcPr>
            <w:tcW w:w="1685" w:type="dxa"/>
            <w:tcBorders>
              <w:top w:val="single" w:sz="4" w:space="0" w:color="000000"/>
            </w:tcBorders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14G-F</w:t>
            </w:r>
          </w:p>
        </w:tc>
        <w:tc>
          <w:tcPr>
            <w:tcW w:w="8218" w:type="dxa"/>
            <w:tcBorders>
              <w:top w:val="single" w:sz="4" w:space="0" w:color="000000"/>
            </w:tcBorders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GTACCAGGGCGTGAATTGCACCGAGGT</w:t>
            </w:r>
          </w:p>
        </w:tc>
      </w:tr>
      <w:tr w:rsidR="007F62CD">
        <w:trPr>
          <w:trHeight w:val="446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14G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CGGTGCAATTCACGCCCTGGTACAGCA</w:t>
            </w:r>
          </w:p>
        </w:tc>
      </w:tr>
      <w:tr w:rsidR="007F62CD">
        <w:trPr>
          <w:trHeight w:val="466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40V-F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CGTGGACTGCACCgtgTACATCTGCGGCGACA</w:t>
            </w:r>
            <w:proofErr w:type="spellEnd"/>
          </w:p>
        </w:tc>
      </w:tr>
      <w:tr w:rsidR="007F62CD">
        <w:trPr>
          <w:trHeight w:val="468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40V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GTCGCCGCAGATGTAcacGGTGCAGTCCACGCT</w:t>
            </w:r>
            <w:proofErr w:type="spellEnd"/>
          </w:p>
        </w:tc>
      </w:tr>
      <w:tr w:rsidR="007F62CD">
        <w:trPr>
          <w:trHeight w:val="429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16F-F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CTGGTGAGAGACttcCCTCAGGGCTTCAGCGCCCT</w:t>
            </w:r>
            <w:proofErr w:type="spellEnd"/>
          </w:p>
        </w:tc>
      </w:tr>
      <w:tr w:rsidR="007F62CD">
        <w:trPr>
          <w:trHeight w:val="447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16F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GGCGCTGAAGCCCTGAGGgaaGTCTCTCACCAGA</w:t>
            </w:r>
            <w:proofErr w:type="spellEnd"/>
          </w:p>
        </w:tc>
      </w:tr>
      <w:tr w:rsidR="007F62CD">
        <w:trPr>
          <w:trHeight w:val="466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751Y-F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CGAGTGCAGCtacCTGCTGCTGCAGTACGG</w:t>
            </w:r>
            <w:proofErr w:type="spellEnd"/>
          </w:p>
        </w:tc>
      </w:tr>
      <w:tr w:rsidR="007F62CD">
        <w:trPr>
          <w:trHeight w:val="448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751Y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GTACTGCAGCAGCAGgtaGCTGCACTCGGT</w:t>
            </w:r>
            <w:proofErr w:type="spellEnd"/>
          </w:p>
        </w:tc>
      </w:tr>
      <w:tr w:rsidR="007F62CD">
        <w:trPr>
          <w:trHeight w:val="409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063F-F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GCTCCACATGGCGTGGTGTTCttcCACGTGACCT</w:t>
            </w:r>
            <w:proofErr w:type="spellEnd"/>
          </w:p>
        </w:tc>
      </w:tr>
      <w:tr w:rsidR="007F62CD">
        <w:trPr>
          <w:trHeight w:val="447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063F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GTCACGTGgaaGAACACCACGCCATGTGGAGCG</w:t>
            </w:r>
            <w:proofErr w:type="spellEnd"/>
          </w:p>
        </w:tc>
      </w:tr>
      <w:tr w:rsidR="007F62CD">
        <w:trPr>
          <w:trHeight w:val="466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62R-F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AATCACACCAGCcgaGACGTGGACCTCGGT</w:t>
            </w:r>
            <w:proofErr w:type="spellEnd"/>
          </w:p>
        </w:tc>
      </w:tr>
      <w:tr w:rsidR="007F62CD">
        <w:trPr>
          <w:trHeight w:val="486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62R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CGAGGTCCACGTCtcgGCTGGTGTGATTCT</w:t>
            </w:r>
            <w:proofErr w:type="spellEnd"/>
          </w:p>
        </w:tc>
      </w:tr>
      <w:tr w:rsidR="007F62CD">
        <w:trPr>
          <w:trHeight w:val="468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2V-F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AGGGCTTCAGCGTGCTGGAGCCTCTGGTGGA</w:t>
            </w:r>
          </w:p>
        </w:tc>
      </w:tr>
      <w:tr w:rsidR="007F62CD">
        <w:trPr>
          <w:trHeight w:val="467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2V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CCAGAGGCTCCAGCACGCTGAAGCCCTGAGG</w:t>
            </w:r>
          </w:p>
        </w:tc>
      </w:tr>
      <w:tr w:rsidR="007F62CD">
        <w:trPr>
          <w:trHeight w:val="467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839Y-F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TCATCAAGCAGTACGGCtatTGCCTAGGTGATA</w:t>
            </w:r>
            <w:proofErr w:type="spellEnd"/>
          </w:p>
        </w:tc>
      </w:tr>
      <w:tr w:rsidR="007F62CD">
        <w:trPr>
          <w:trHeight w:val="466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839Y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ATCACCTAGGCAataGCCGTACTGCTTGATGAA</w:t>
            </w:r>
            <w:proofErr w:type="spellEnd"/>
          </w:p>
        </w:tc>
      </w:tr>
      <w:tr w:rsidR="007F62CD">
        <w:trPr>
          <w:trHeight w:val="466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6F-F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ACGTGAGCCAGCCTTTCttcATGGACCTGGA</w:t>
            </w:r>
            <w:proofErr w:type="spellEnd"/>
          </w:p>
        </w:tc>
      </w:tr>
      <w:tr w:rsidR="007F62CD">
        <w:trPr>
          <w:trHeight w:val="467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6F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CCAGGTCCATgaaGAAAGGCTGGCTCACGTA</w:t>
            </w:r>
            <w:proofErr w:type="spellEnd"/>
          </w:p>
        </w:tc>
      </w:tr>
      <w:tr w:rsidR="007F62CD">
        <w:trPr>
          <w:trHeight w:val="466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77N-F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AGGCCGGCAATACACCGTGTAATGGCGTGGA</w:t>
            </w:r>
          </w:p>
        </w:tc>
      </w:tr>
      <w:tr w:rsidR="007F62CD">
        <w:trPr>
          <w:trHeight w:val="466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77N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CGCCATTACACGGTGTATTGCCGGCCTGGTA</w:t>
            </w:r>
          </w:p>
        </w:tc>
      </w:tr>
      <w:tr w:rsidR="007F62CD">
        <w:trPr>
          <w:trHeight w:val="467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70D-F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AATTCGGCAGAGACATCGACGACACCACAGATGCTGTAAGAGAC</w:t>
            </w:r>
          </w:p>
        </w:tc>
      </w:tr>
      <w:tr w:rsidR="007F62CD">
        <w:trPr>
          <w:trHeight w:val="467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70D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CTTACAGCATCTGTGGTGTCGTCGATGTCTCTGCCGAATTGTTG</w:t>
            </w:r>
          </w:p>
        </w:tc>
      </w:tr>
      <w:tr w:rsidR="007F62CD">
        <w:trPr>
          <w:trHeight w:val="468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118H-F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GCCTCAGATCATCACCACCCACAATACCTTCGTGAGCGGCAA</w:t>
            </w:r>
          </w:p>
        </w:tc>
      </w:tr>
      <w:tr w:rsidR="007F62CD">
        <w:trPr>
          <w:trHeight w:val="466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118H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CGCTCACGAAGGTATTGTGGGTGGTGATGATCTGAGGCTCGT</w:t>
            </w:r>
          </w:p>
        </w:tc>
      </w:tr>
      <w:tr w:rsidR="007F62CD">
        <w:trPr>
          <w:trHeight w:val="466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-70del-F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ACCTGGTTCCACGCCATCAGCGGCACCAATGGCACCAAGAGATTC</w:t>
            </w:r>
          </w:p>
        </w:tc>
      </w:tr>
      <w:tr w:rsidR="007F62CD">
        <w:trPr>
          <w:trHeight w:val="458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-70del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CTCTTGGTGCCATTGGTGCCGCTGATGGCGTGGAACCAGGTCACG</w:t>
            </w:r>
          </w:p>
        </w:tc>
      </w:tr>
      <w:tr w:rsidR="007F62CD">
        <w:trPr>
          <w:trHeight w:val="334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01Y-F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CTACGGCTTCCAGCCTACCTACGGCGTGGGCTACCAGCCTTACAG</w:t>
            </w:r>
          </w:p>
        </w:tc>
      </w:tr>
      <w:tr w:rsidR="007F62CD">
        <w:trPr>
          <w:trHeight w:val="334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01Y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AAGGCTGGTAGCCCACGCCGTAGGTAGGCTGGAAGCCGTAGCTCT</w:t>
            </w:r>
          </w:p>
        </w:tc>
      </w:tr>
      <w:tr w:rsidR="007F62CD">
        <w:trPr>
          <w:trHeight w:val="334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81H-F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ACCAGACCCAGACCAATAGCCACAGAAGAGCCAGAAGCGTGGCCAGCC </w:t>
            </w:r>
          </w:p>
        </w:tc>
      </w:tr>
      <w:tr w:rsidR="007F62CD">
        <w:trPr>
          <w:trHeight w:val="334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81H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GGCCACGCTTCTGGCTCTTCTGTGGCTATTGGTCTGGGTCTGGTAG</w:t>
            </w:r>
          </w:p>
        </w:tc>
      </w:tr>
      <w:tr w:rsidR="007F62CD">
        <w:trPr>
          <w:trHeight w:val="334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82A-F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CTCAACGACATCCTGGCGAGACTGGACAAGGTGGAGGCCGA </w:t>
            </w:r>
          </w:p>
        </w:tc>
      </w:tr>
      <w:tr w:rsidR="007F62CD">
        <w:trPr>
          <w:trHeight w:val="334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82A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CCTCCACCTTGTCCAGTCTCGCCAGGATGTCGTTGAGTA</w:t>
            </w:r>
          </w:p>
        </w:tc>
      </w:tr>
      <w:tr w:rsidR="007F62CD">
        <w:trPr>
          <w:trHeight w:val="334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16I-F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AATAGCATCGCCATCCCTATCAATTTCACCATCAGCGTGACCAC</w:t>
            </w:r>
          </w:p>
        </w:tc>
      </w:tr>
      <w:tr w:rsidR="007F62CD">
        <w:trPr>
          <w:trHeight w:val="334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16I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TCACGCTGATGGTGAAATTGATAGGGATGGCGATGCTATTATTG</w:t>
            </w:r>
          </w:p>
        </w:tc>
      </w:tr>
      <w:tr w:rsidR="007F62CD">
        <w:trPr>
          <w:trHeight w:val="334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del-F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CTTTCCTGGGTGTTTATCATAAGAACAACAAGAGCTGGATGG</w:t>
            </w:r>
          </w:p>
        </w:tc>
      </w:tr>
      <w:tr w:rsidR="007F62CD">
        <w:trPr>
          <w:trHeight w:val="334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del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CCAGCTCTTGTTGTTCTTATGATAAACACCCAGGAAAGGGTC</w:t>
            </w:r>
          </w:p>
        </w:tc>
      </w:tr>
      <w:tr w:rsidR="007F62CD">
        <w:trPr>
          <w:trHeight w:val="334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39K-F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GTGATCGCGTGGAACTCTAAGAACCTGGACTCGAAAGTTGGAGGC</w:t>
            </w:r>
          </w:p>
        </w:tc>
      </w:tr>
      <w:tr w:rsidR="007F62CD">
        <w:trPr>
          <w:trHeight w:val="334"/>
        </w:trPr>
        <w:tc>
          <w:tcPr>
            <w:tcW w:w="1685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39K-R</w:t>
            </w:r>
          </w:p>
        </w:tc>
        <w:tc>
          <w:tcPr>
            <w:tcW w:w="8218" w:type="dxa"/>
          </w:tcPr>
          <w:p w:rsidR="007F62CD" w:rsidRDefault="00363B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CCAACTTTCGAGTCCAGGTTCTTAGAGTTCCACGCGATCACGCAG</w:t>
            </w:r>
          </w:p>
        </w:tc>
      </w:tr>
    </w:tbl>
    <w:p w:rsidR="007F62CD" w:rsidRDefault="007F62CD"/>
    <w:sectPr w:rsidR="007F62CD" w:rsidSect="00363B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embedSystemFont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473B50"/>
    <w:rsid w:val="00363BC9"/>
    <w:rsid w:val="007F62CD"/>
    <w:rsid w:val="6D47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67729D2-95DD-4EE0-9009-D57D35953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pPr>
      <w:spacing w:before="114"/>
      <w:ind w:left="150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霖</dc:creator>
  <cp:lastModifiedBy>Paul Alexander D.</cp:lastModifiedBy>
  <cp:revision>2</cp:revision>
  <dcterms:created xsi:type="dcterms:W3CDTF">2021-10-12T08:03:00Z</dcterms:created>
  <dcterms:modified xsi:type="dcterms:W3CDTF">2021-12-01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F32EE0CDB094B789DE38389D2DDB2DB</vt:lpwstr>
  </property>
</Properties>
</file>